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jc w:val="center"/>
        <w:tblLook w:val="04A0" w:firstRow="1" w:lastRow="0" w:firstColumn="1" w:lastColumn="0" w:noHBand="0" w:noVBand="1"/>
      </w:tblPr>
      <w:tblGrid>
        <w:gridCol w:w="1700"/>
        <w:gridCol w:w="1160"/>
        <w:gridCol w:w="1960"/>
        <w:gridCol w:w="960"/>
        <w:gridCol w:w="960"/>
        <w:gridCol w:w="960"/>
        <w:gridCol w:w="960"/>
      </w:tblGrid>
      <w:tr w:rsidR="002B5C0D" w:rsidRPr="0019384E" w:rsidTr="00E6213A">
        <w:trPr>
          <w:trHeight w:val="465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C0D" w:rsidRPr="0019384E" w:rsidRDefault="002B5C0D" w:rsidP="00E6213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bookmarkStart w:id="0" w:name="_GoBack"/>
            <w:bookmarkEnd w:id="0"/>
            <w:r w:rsidRPr="0019384E">
              <w:rPr>
                <w:rFonts w:ascii="Arial Narrow" w:eastAsia="Times New Roman" w:hAnsi="Arial Narrow" w:cs="Calibri"/>
                <w:color w:val="00000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  <w:t>Correlation meth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</w:pPr>
            <w:proofErr w:type="spellStart"/>
            <w:r w:rsidRPr="0019384E"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  <w:t>df</w:t>
            </w:r>
            <w:proofErr w:type="spellEnd"/>
          </w:p>
        </w:tc>
      </w:tr>
      <w:tr w:rsidR="002B5C0D" w:rsidRPr="0019384E" w:rsidTr="00E6213A">
        <w:trPr>
          <w:trHeight w:val="360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  <w:t>Rich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3-6 tre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Pear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0.9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99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&lt; 2.2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5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30</w:t>
            </w:r>
          </w:p>
        </w:tc>
      </w:tr>
      <w:tr w:rsidR="002B5C0D" w:rsidRPr="0019384E" w:rsidTr="00E6213A">
        <w:trPr>
          <w:trHeight w:val="36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3-10 tre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Pear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0.9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2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1</w:t>
            </w: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.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2</w:t>
            </w: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&lt; 2.2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10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6</w:t>
            </w:r>
          </w:p>
        </w:tc>
      </w:tr>
      <w:tr w:rsidR="002B5C0D" w:rsidRPr="0019384E" w:rsidTr="00E6213A">
        <w:trPr>
          <w:trHeight w:val="360"/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  <w:t>Locally common alle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3-6 tre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Pear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1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2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&lt; 2.2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5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30</w:t>
            </w:r>
          </w:p>
        </w:tc>
      </w:tr>
      <w:tr w:rsidR="002B5C0D" w:rsidRPr="0019384E" w:rsidTr="00E6213A">
        <w:trPr>
          <w:trHeight w:val="360"/>
          <w:jc w:val="center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3-10 tre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Pear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0.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1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8</w:t>
            </w: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.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&lt; 2.2e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C0D" w:rsidRPr="0019384E" w:rsidRDefault="002B5C0D" w:rsidP="00E621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222222"/>
                <w:lang w:val="en-US"/>
              </w:rPr>
            </w:pPr>
            <w:r w:rsidRPr="0019384E">
              <w:rPr>
                <w:rFonts w:ascii="Arial Narrow" w:eastAsia="Times New Roman" w:hAnsi="Arial Narrow" w:cs="Calibri"/>
                <w:color w:val="222222"/>
                <w:lang w:val="en-US"/>
              </w:rPr>
              <w:t>10</w:t>
            </w:r>
            <w:r>
              <w:rPr>
                <w:rFonts w:ascii="Arial Narrow" w:eastAsia="Times New Roman" w:hAnsi="Arial Narrow" w:cs="Calibri"/>
                <w:color w:val="222222"/>
                <w:lang w:val="en-US"/>
              </w:rPr>
              <w:t>6</w:t>
            </w:r>
          </w:p>
        </w:tc>
      </w:tr>
    </w:tbl>
    <w:p w:rsidR="002B5C0D" w:rsidRPr="00840B61" w:rsidRDefault="002B5C0D" w:rsidP="002B5C0D">
      <w:pPr>
        <w:spacing w:after="0" w:line="360" w:lineRule="auto"/>
        <w:jc w:val="both"/>
        <w:rPr>
          <w:rFonts w:ascii="Arial" w:hAnsi="Arial" w:cs="Arial"/>
          <w:color w:val="333333"/>
          <w:sz w:val="20"/>
          <w:szCs w:val="20"/>
        </w:rPr>
      </w:pPr>
    </w:p>
    <w:p w:rsidR="002B5C0D" w:rsidRDefault="002B5C0D" w:rsidP="002B5C0D"/>
    <w:p w:rsidR="002C15D7" w:rsidRDefault="002C15D7"/>
    <w:sectPr w:rsidR="002C15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C0D"/>
    <w:rsid w:val="00281939"/>
    <w:rsid w:val="002B5C0D"/>
    <w:rsid w:val="002C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B5C0D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B5C0D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A</dc:creator>
  <cp:lastModifiedBy>GEA</cp:lastModifiedBy>
  <cp:revision>2</cp:revision>
  <dcterms:created xsi:type="dcterms:W3CDTF">2015-10-29T09:24:00Z</dcterms:created>
  <dcterms:modified xsi:type="dcterms:W3CDTF">2015-10-29T10:10:00Z</dcterms:modified>
</cp:coreProperties>
</file>